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F861" w14:textId="77777777" w:rsidR="00F34900" w:rsidRDefault="00F34900" w:rsidP="00F34900">
      <w:pPr>
        <w:rPr>
          <w:rFonts w:ascii="Arial" w:hAnsi="Arial" w:cs="Arial"/>
          <w:sz w:val="24"/>
          <w:szCs w:val="24"/>
        </w:rPr>
      </w:pPr>
      <w:r w:rsidRPr="00290036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Pr="0029003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6</w:t>
      </w:r>
      <w:r w:rsidRPr="0029003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Parameters used for the FALCON run. </w:t>
      </w:r>
      <w:r>
        <w:rPr>
          <w:rFonts w:ascii="Arial" w:hAnsi="Arial" w:cs="Arial"/>
          <w:sz w:val="24"/>
          <w:szCs w:val="24"/>
        </w:rPr>
        <w:t xml:space="preserve">Length cut-off was detected automatically for seed-read length </w:t>
      </w:r>
    </w:p>
    <w:p w14:paraId="5C3E6473" w14:textId="77777777" w:rsidR="00F34900" w:rsidRPr="00C22F35" w:rsidRDefault="00F34900" w:rsidP="00F3490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34900" w:rsidRPr="00C22F35" w14:paraId="7102A5C1" w14:textId="77777777" w:rsidTr="00B80B5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0A066FE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49C089A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34900" w:rsidRPr="00C22F35" w14:paraId="20D97E6D" w14:textId="77777777" w:rsidTr="00B80B5D">
        <w:tc>
          <w:tcPr>
            <w:tcW w:w="4508" w:type="dxa"/>
            <w:tcBorders>
              <w:top w:val="single" w:sz="4" w:space="0" w:color="auto"/>
            </w:tcBorders>
          </w:tcPr>
          <w:p w14:paraId="0D9DC498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Length cut-off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88BA8D9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34900" w:rsidRPr="00C22F35" w14:paraId="17E5ED3D" w14:textId="77777777" w:rsidTr="00B80B5D">
        <w:tc>
          <w:tcPr>
            <w:tcW w:w="4508" w:type="dxa"/>
          </w:tcPr>
          <w:p w14:paraId="52D3DD29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Length cut-off pre-reads</w:t>
            </w:r>
          </w:p>
        </w:tc>
        <w:tc>
          <w:tcPr>
            <w:tcW w:w="4508" w:type="dxa"/>
          </w:tcPr>
          <w:p w14:paraId="24D84543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</w:tr>
      <w:tr w:rsidR="00F34900" w:rsidRPr="00C22F35" w14:paraId="5487C014" w14:textId="77777777" w:rsidTr="00B80B5D">
        <w:tc>
          <w:tcPr>
            <w:tcW w:w="4508" w:type="dxa"/>
          </w:tcPr>
          <w:p w14:paraId="6ACB0517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508" w:type="dxa"/>
          </w:tcPr>
          <w:p w14:paraId="098F2B96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</w:tc>
      </w:tr>
      <w:tr w:rsidR="00F34900" w:rsidRPr="00C22F35" w14:paraId="6E1819A4" w14:textId="77777777" w:rsidTr="00B80B5D">
        <w:tc>
          <w:tcPr>
            <w:tcW w:w="4508" w:type="dxa"/>
          </w:tcPr>
          <w:p w14:paraId="76E0AE02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4508" w:type="dxa"/>
          </w:tcPr>
          <w:p w14:paraId="24806E67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1,4181 x 10^9</w:t>
            </w:r>
          </w:p>
        </w:tc>
      </w:tr>
      <w:tr w:rsidR="00F34900" w:rsidRPr="00C22F35" w14:paraId="31D2C21A" w14:textId="77777777" w:rsidTr="00B80B5D">
        <w:tc>
          <w:tcPr>
            <w:tcW w:w="4508" w:type="dxa"/>
          </w:tcPr>
          <w:p w14:paraId="2D9C9992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Seed-coverage</w:t>
            </w:r>
          </w:p>
        </w:tc>
        <w:tc>
          <w:tcPr>
            <w:tcW w:w="4508" w:type="dxa"/>
          </w:tcPr>
          <w:p w14:paraId="6BBC4C94" w14:textId="77777777" w:rsidR="00F34900" w:rsidRPr="00C22F35" w:rsidRDefault="00F34900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F3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4DA3462F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00"/>
    <w:rsid w:val="000760F8"/>
    <w:rsid w:val="00F3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E28A"/>
  <w15:chartTrackingRefBased/>
  <w15:docId w15:val="{24488680-6EDF-418C-B5B8-8D63E022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00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900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3:09:00Z</dcterms:created>
  <dcterms:modified xsi:type="dcterms:W3CDTF">2022-10-3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9:5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215e11e-4041-42c8-b39d-714bfee445c4</vt:lpwstr>
  </property>
  <property fmtid="{D5CDD505-2E9C-101B-9397-08002B2CF9AE}" pid="8" name="MSIP_Label_0f488380-630a-4f55-a077-a19445e3f360_ContentBits">
    <vt:lpwstr>0</vt:lpwstr>
  </property>
</Properties>
</file>